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1017D" w14:textId="77777777" w:rsidR="00A53956" w:rsidRPr="00251500" w:rsidRDefault="00A53956" w:rsidP="00C36CA8">
      <w:pPr>
        <w:tabs>
          <w:tab w:val="left" w:pos="6456"/>
        </w:tabs>
        <w:jc w:val="left"/>
        <w:rPr>
          <w:rFonts w:ascii="Times New Roman" w:hAnsi="Times New Roman" w:cs="Times New Roman"/>
          <w:sz w:val="21"/>
          <w:szCs w:val="21"/>
        </w:rPr>
      </w:pPr>
    </w:p>
    <w:p w14:paraId="49803CD5" w14:textId="6EBAC2DB" w:rsidR="001D43C2" w:rsidRPr="00251500" w:rsidRDefault="001D43C2" w:rsidP="00C36CA8">
      <w:pPr>
        <w:tabs>
          <w:tab w:val="left" w:pos="6456"/>
        </w:tabs>
        <w:jc w:val="left"/>
        <w:rPr>
          <w:rFonts w:ascii="Times New Roman" w:hAnsi="Times New Roman" w:cs="Times New Roman"/>
          <w:sz w:val="21"/>
          <w:szCs w:val="21"/>
        </w:rPr>
      </w:pPr>
      <w:r w:rsidRPr="00052F13"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942009" w:rsidRPr="00052F13">
        <w:rPr>
          <w:rFonts w:ascii="Times New Roman" w:hAnsi="Times New Roman" w:cs="Times New Roman"/>
          <w:sz w:val="21"/>
          <w:szCs w:val="21"/>
        </w:rPr>
        <w:t>Table 1</w:t>
      </w:r>
      <w:r w:rsidR="00C36CA8" w:rsidRPr="00052F13">
        <w:rPr>
          <w:rFonts w:ascii="Times New Roman" w:hAnsi="Times New Roman" w:cs="Times New Roman"/>
          <w:sz w:val="21"/>
          <w:szCs w:val="21"/>
        </w:rPr>
        <w:t>. Clinicopathological features of AWMC and AC</w:t>
      </w:r>
      <w:r w:rsidR="00B57E96" w:rsidRPr="00052F13">
        <w:rPr>
          <w:rFonts w:ascii="Times New Roman" w:hAnsi="Times New Roman" w:cs="Times New Roman"/>
          <w:sz w:val="21"/>
          <w:szCs w:val="21"/>
        </w:rPr>
        <w:t xml:space="preserve"> </w:t>
      </w:r>
      <w:r w:rsidR="00346F3B" w:rsidRPr="00052F13">
        <w:rPr>
          <w:rFonts w:ascii="Times New Roman" w:hAnsi="Times New Roman" w:cs="Times New Roman"/>
          <w:sz w:val="21"/>
          <w:szCs w:val="21"/>
        </w:rPr>
        <w:t xml:space="preserve">in </w:t>
      </w:r>
      <w:r w:rsidR="00A53956" w:rsidRPr="00052F13">
        <w:rPr>
          <w:rFonts w:ascii="Times New Roman" w:hAnsi="Times New Roman" w:cs="Times New Roman"/>
          <w:sz w:val="21"/>
          <w:szCs w:val="21"/>
        </w:rPr>
        <w:t>right-sided and left-sided colon</w:t>
      </w:r>
    </w:p>
    <w:tbl>
      <w:tblPr>
        <w:tblStyle w:val="TableGrid"/>
        <w:tblW w:w="95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568"/>
        <w:gridCol w:w="1270"/>
        <w:gridCol w:w="1137"/>
        <w:gridCol w:w="236"/>
        <w:gridCol w:w="1324"/>
        <w:gridCol w:w="96"/>
        <w:gridCol w:w="1034"/>
        <w:gridCol w:w="96"/>
        <w:gridCol w:w="1037"/>
        <w:gridCol w:w="96"/>
      </w:tblGrid>
      <w:tr w:rsidR="003D374B" w:rsidRPr="00251500" w14:paraId="29CE32E0" w14:textId="296E69A7" w:rsidTr="00EB460C">
        <w:trPr>
          <w:trHeight w:val="353"/>
          <w:jc w:val="center"/>
        </w:trPr>
        <w:tc>
          <w:tcPr>
            <w:tcW w:w="1695" w:type="dxa"/>
            <w:vMerge w:val="restart"/>
          </w:tcPr>
          <w:p w14:paraId="57AA85D4" w14:textId="77777777" w:rsidR="0000267B" w:rsidRPr="00251500" w:rsidRDefault="0000267B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5A1F77" w14:textId="77777777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Right-side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3DCF6AC" w14:textId="4A13380D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BD7E810" w14:textId="4DA55EA9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Left-sided</w:t>
            </w:r>
          </w:p>
        </w:tc>
      </w:tr>
      <w:tr w:rsidR="003D374B" w:rsidRPr="00251500" w14:paraId="7041B6DF" w14:textId="74EE70B8" w:rsidTr="00EB460C">
        <w:trPr>
          <w:trHeight w:val="297"/>
          <w:jc w:val="center"/>
        </w:trPr>
        <w:tc>
          <w:tcPr>
            <w:tcW w:w="1695" w:type="dxa"/>
            <w:vMerge/>
          </w:tcPr>
          <w:p w14:paraId="66828554" w14:textId="77777777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1CC12" w14:textId="77777777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AWMC (n=50)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</w:tcPr>
          <w:p w14:paraId="4F3E9F3C" w14:textId="77777777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AC</w:t>
            </w:r>
          </w:p>
          <w:p w14:paraId="306FB2B0" w14:textId="77777777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(n=40)</w:t>
            </w:r>
          </w:p>
          <w:p w14:paraId="4826E75F" w14:textId="77777777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3F9A65" w14:textId="1B81609E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A33B83" w14:textId="4D6459AD" w:rsidR="0000267B" w:rsidRPr="00251500" w:rsidRDefault="0000267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AWMC (n=57)</w:t>
            </w:r>
          </w:p>
        </w:tc>
        <w:tc>
          <w:tcPr>
            <w:tcW w:w="1133" w:type="dxa"/>
            <w:gridSpan w:val="2"/>
            <w:vMerge w:val="restart"/>
            <w:tcBorders>
              <w:top w:val="single" w:sz="4" w:space="0" w:color="auto"/>
            </w:tcBorders>
          </w:tcPr>
          <w:p w14:paraId="6D2F19CF" w14:textId="77777777" w:rsidR="0000267B" w:rsidRPr="00251500" w:rsidRDefault="0000267B" w:rsidP="001A4725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AC </w:t>
            </w:r>
          </w:p>
          <w:p w14:paraId="5C181D3B" w14:textId="0C1ECBB2" w:rsidR="0000267B" w:rsidRPr="00251500" w:rsidRDefault="0000267B" w:rsidP="001A4725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(n=158)</w:t>
            </w:r>
          </w:p>
          <w:p w14:paraId="7A674AE9" w14:textId="6AFAD110" w:rsidR="0000267B" w:rsidRPr="00251500" w:rsidRDefault="0000267B" w:rsidP="001A4725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</w:tr>
      <w:tr w:rsidR="003D374B" w:rsidRPr="00251500" w14:paraId="10158F28" w14:textId="67B1C773" w:rsidTr="00EB460C">
        <w:trPr>
          <w:trHeight w:val="670"/>
          <w:jc w:val="center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241183BF" w14:textId="77777777" w:rsidR="003D374B" w:rsidRPr="00251500" w:rsidRDefault="003D374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EF7FE3E" w14:textId="77777777" w:rsidR="003D374B" w:rsidRPr="00251500" w:rsidRDefault="003D374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Without SRC</w:t>
            </w:r>
          </w:p>
          <w:p w14:paraId="1AE171C8" w14:textId="77777777" w:rsidR="003D374B" w:rsidRPr="00251500" w:rsidRDefault="003D374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(n=39)</w:t>
            </w:r>
          </w:p>
          <w:p w14:paraId="55D6D6A7" w14:textId="77777777" w:rsidR="003D374B" w:rsidRPr="00251500" w:rsidRDefault="003D374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DF5AC12" w14:textId="77777777" w:rsidR="003D374B" w:rsidRPr="00251500" w:rsidRDefault="003D374B" w:rsidP="000C5D3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With SRC</w:t>
            </w:r>
          </w:p>
          <w:p w14:paraId="44D6FB7E" w14:textId="77777777" w:rsidR="003D374B" w:rsidRPr="00251500" w:rsidRDefault="003D374B" w:rsidP="000C5D3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(n=11)</w:t>
            </w:r>
          </w:p>
          <w:p w14:paraId="067AD928" w14:textId="77777777" w:rsidR="003D374B" w:rsidRPr="00251500" w:rsidRDefault="003D374B" w:rsidP="000C5D3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37" w:type="dxa"/>
            <w:vMerge/>
            <w:tcBorders>
              <w:bottom w:val="single" w:sz="4" w:space="0" w:color="auto"/>
            </w:tcBorders>
          </w:tcPr>
          <w:p w14:paraId="31E998D7" w14:textId="77777777" w:rsidR="003D374B" w:rsidRPr="00251500" w:rsidRDefault="003D374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012C471" w14:textId="66F1DD9E" w:rsidR="003D374B" w:rsidRPr="00251500" w:rsidRDefault="003D374B" w:rsidP="003D374B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  <w:p w14:paraId="2B116F8F" w14:textId="72EAAC37" w:rsidR="003D374B" w:rsidRPr="00251500" w:rsidRDefault="003D374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CFDD59" w14:textId="77777777" w:rsidR="003D374B" w:rsidRPr="00251500" w:rsidRDefault="003D374B" w:rsidP="003D374B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Without SRC</w:t>
            </w:r>
          </w:p>
          <w:p w14:paraId="356178A3" w14:textId="77777777" w:rsidR="003D374B" w:rsidRPr="00251500" w:rsidRDefault="003D374B" w:rsidP="003D374B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(n=50)</w:t>
            </w:r>
          </w:p>
          <w:p w14:paraId="24ED13CD" w14:textId="775DC846" w:rsidR="003D374B" w:rsidRPr="00251500" w:rsidRDefault="003D374B" w:rsidP="003D374B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96CA9C" w14:textId="4AA68F0B" w:rsidR="003D374B" w:rsidRPr="00251500" w:rsidRDefault="003D374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With SRC</w:t>
            </w:r>
          </w:p>
          <w:p w14:paraId="4BE7CC17" w14:textId="37FD7B05" w:rsidR="003D374B" w:rsidRPr="00251500" w:rsidRDefault="003D374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(n=7)</w:t>
            </w:r>
          </w:p>
          <w:p w14:paraId="6C8BBD3A" w14:textId="168D6D4B" w:rsidR="003D374B" w:rsidRPr="00251500" w:rsidRDefault="003D374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33" w:type="dxa"/>
            <w:gridSpan w:val="2"/>
            <w:vMerge/>
            <w:tcBorders>
              <w:bottom w:val="single" w:sz="4" w:space="0" w:color="auto"/>
            </w:tcBorders>
          </w:tcPr>
          <w:p w14:paraId="2A3D7BE4" w14:textId="0C31C629" w:rsidR="003D374B" w:rsidRPr="00251500" w:rsidRDefault="003D374B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374B" w:rsidRPr="00251500" w14:paraId="294763C5" w14:textId="13C6B000" w:rsidTr="00EB460C">
        <w:trPr>
          <w:gridAfter w:val="1"/>
          <w:wAfter w:w="96" w:type="dxa"/>
          <w:jc w:val="center"/>
        </w:trPr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26219D97" w14:textId="0DD23DAE" w:rsidR="001A4725" w:rsidRPr="00251500" w:rsidRDefault="00A53956" w:rsidP="00D37E82">
            <w:pPr>
              <w:tabs>
                <w:tab w:val="center" w:pos="1023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  <w:r w:rsidR="001A4725" w:rsidRPr="00251500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14:paraId="72A77C33" w14:textId="77777777" w:rsidR="001A4725" w:rsidRPr="00251500" w:rsidRDefault="001A4725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1E54A245" w14:textId="77777777" w:rsidR="001A4725" w:rsidRPr="00251500" w:rsidRDefault="001A4725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14:paraId="2FE200B7" w14:textId="77777777" w:rsidR="001A4725" w:rsidRPr="00251500" w:rsidRDefault="001A4725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</w:tcPr>
          <w:p w14:paraId="61DB21BE" w14:textId="77777777" w:rsidR="001A4725" w:rsidRPr="00251500" w:rsidRDefault="001A4725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nil"/>
            </w:tcBorders>
          </w:tcPr>
          <w:p w14:paraId="2EAA5269" w14:textId="77777777" w:rsidR="001A4725" w:rsidRPr="00251500" w:rsidRDefault="001A4725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nil"/>
            </w:tcBorders>
          </w:tcPr>
          <w:p w14:paraId="485A9F21" w14:textId="6FC7DFA1" w:rsidR="001A4725" w:rsidRPr="00251500" w:rsidRDefault="001A4725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374B" w:rsidRPr="00251500" w14:paraId="64714E63" w14:textId="5797987E" w:rsidTr="00EB460C">
        <w:trPr>
          <w:gridAfter w:val="1"/>
          <w:wAfter w:w="96" w:type="dxa"/>
          <w:jc w:val="center"/>
        </w:trPr>
        <w:tc>
          <w:tcPr>
            <w:tcW w:w="1695" w:type="dxa"/>
            <w:tcBorders>
              <w:top w:val="nil"/>
            </w:tcBorders>
          </w:tcPr>
          <w:p w14:paraId="32CB36C9" w14:textId="5594E1E6" w:rsidR="001A4725" w:rsidRPr="00251500" w:rsidRDefault="001A4725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Male</w:t>
            </w:r>
          </w:p>
        </w:tc>
        <w:tc>
          <w:tcPr>
            <w:tcW w:w="1568" w:type="dxa"/>
            <w:tcBorders>
              <w:top w:val="nil"/>
            </w:tcBorders>
          </w:tcPr>
          <w:p w14:paraId="39019C08" w14:textId="45E382A5" w:rsidR="001A4725" w:rsidRPr="00251500" w:rsidRDefault="00624CC4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12F42" w:rsidRPr="00251500">
              <w:rPr>
                <w:rFonts w:ascii="Times New Roman" w:hAnsi="Times New Roman" w:cs="Times New Roman"/>
                <w:sz w:val="21"/>
                <w:szCs w:val="21"/>
              </w:rPr>
              <w:t>(56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0" w:type="dxa"/>
            <w:tcBorders>
              <w:top w:val="nil"/>
            </w:tcBorders>
          </w:tcPr>
          <w:p w14:paraId="0DCB9EAC" w14:textId="466EA38D" w:rsidR="001A4725" w:rsidRPr="00251500" w:rsidRDefault="000E0B6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B552E" w:rsidRPr="00251500">
              <w:rPr>
                <w:rFonts w:ascii="Times New Roman" w:hAnsi="Times New Roman" w:cs="Times New Roman"/>
                <w:sz w:val="21"/>
                <w:szCs w:val="21"/>
              </w:rPr>
              <w:t>(55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7" w:type="dxa"/>
            <w:tcBorders>
              <w:top w:val="nil"/>
            </w:tcBorders>
          </w:tcPr>
          <w:p w14:paraId="5792F610" w14:textId="2C4FFAC8" w:rsidR="001A4725" w:rsidRPr="00251500" w:rsidRDefault="009D7E31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="00312F42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60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</w:tcBorders>
          </w:tcPr>
          <w:p w14:paraId="0DC2A857" w14:textId="543C3435" w:rsidR="001A4725" w:rsidRPr="00251500" w:rsidRDefault="0092129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3</w:t>
            </w:r>
            <w:r w:rsidR="007A70C6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3</w:t>
            </w:r>
            <w:r w:rsidR="00861E2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66)</w:t>
            </w:r>
          </w:p>
        </w:tc>
        <w:tc>
          <w:tcPr>
            <w:tcW w:w="1130" w:type="dxa"/>
            <w:gridSpan w:val="2"/>
            <w:tcBorders>
              <w:top w:val="nil"/>
            </w:tcBorders>
          </w:tcPr>
          <w:p w14:paraId="7FC0D603" w14:textId="41CAF84F" w:rsidR="001A4725" w:rsidRPr="00251500" w:rsidRDefault="000E33F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3</w:t>
            </w:r>
            <w:r w:rsidR="00861E2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43)</w:t>
            </w:r>
          </w:p>
        </w:tc>
        <w:tc>
          <w:tcPr>
            <w:tcW w:w="1133" w:type="dxa"/>
            <w:gridSpan w:val="2"/>
            <w:tcBorders>
              <w:top w:val="nil"/>
            </w:tcBorders>
          </w:tcPr>
          <w:p w14:paraId="6DC1FC01" w14:textId="22B5F850" w:rsidR="001A4725" w:rsidRPr="00251500" w:rsidRDefault="009D7E31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96</w:t>
            </w:r>
            <w:r w:rsidR="00F63E60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61)</w:t>
            </w:r>
          </w:p>
        </w:tc>
      </w:tr>
      <w:tr w:rsidR="003D374B" w:rsidRPr="00251500" w14:paraId="7EE6C500" w14:textId="45ED9139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69D9189C" w14:textId="4BAB1C68" w:rsidR="001A4725" w:rsidRPr="00251500" w:rsidRDefault="001A4725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Female</w:t>
            </w:r>
          </w:p>
        </w:tc>
        <w:tc>
          <w:tcPr>
            <w:tcW w:w="1568" w:type="dxa"/>
          </w:tcPr>
          <w:p w14:paraId="4892010C" w14:textId="5D7B2324" w:rsidR="001A4725" w:rsidRPr="00251500" w:rsidRDefault="00624CC4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12F42" w:rsidRPr="00251500">
              <w:rPr>
                <w:rFonts w:ascii="Times New Roman" w:hAnsi="Times New Roman" w:cs="Times New Roman"/>
                <w:sz w:val="21"/>
                <w:szCs w:val="21"/>
              </w:rPr>
              <w:t>(44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0" w:type="dxa"/>
          </w:tcPr>
          <w:p w14:paraId="243F042D" w14:textId="04DB6594" w:rsidR="001A4725" w:rsidRPr="00251500" w:rsidRDefault="001013C9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B552E" w:rsidRPr="00251500">
              <w:rPr>
                <w:rFonts w:ascii="Times New Roman" w:hAnsi="Times New Roman" w:cs="Times New Roman"/>
                <w:sz w:val="21"/>
                <w:szCs w:val="21"/>
              </w:rPr>
              <w:t>(45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7" w:type="dxa"/>
          </w:tcPr>
          <w:p w14:paraId="208FEB85" w14:textId="13549BCF" w:rsidR="001A4725" w:rsidRPr="00251500" w:rsidRDefault="009D7E31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312F42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40</w:t>
            </w:r>
            <w:r w:rsidR="00E4010D" w:rsidRPr="0025150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60" w:type="dxa"/>
            <w:gridSpan w:val="2"/>
          </w:tcPr>
          <w:p w14:paraId="0E01FA35" w14:textId="24ABC726" w:rsidR="001A4725" w:rsidRPr="00251500" w:rsidRDefault="0092129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1</w:t>
            </w:r>
            <w:r w:rsidR="007A70C6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7</w:t>
            </w:r>
            <w:r w:rsidR="00861E2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34)</w:t>
            </w:r>
          </w:p>
        </w:tc>
        <w:tc>
          <w:tcPr>
            <w:tcW w:w="1130" w:type="dxa"/>
            <w:gridSpan w:val="2"/>
          </w:tcPr>
          <w:p w14:paraId="7CE87BBF" w14:textId="22A4B67C" w:rsidR="001A4725" w:rsidRPr="00251500" w:rsidRDefault="00861E2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4 (57)</w:t>
            </w:r>
          </w:p>
        </w:tc>
        <w:tc>
          <w:tcPr>
            <w:tcW w:w="1133" w:type="dxa"/>
            <w:gridSpan w:val="2"/>
          </w:tcPr>
          <w:p w14:paraId="45E9100C" w14:textId="3A03D880" w:rsidR="001A4725" w:rsidRPr="00251500" w:rsidRDefault="009D7E31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6</w:t>
            </w:r>
            <w:r w:rsidR="002E4834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  <w:r w:rsidR="00F63E60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39)</w:t>
            </w:r>
          </w:p>
        </w:tc>
      </w:tr>
      <w:tr w:rsidR="003D374B" w:rsidRPr="00251500" w14:paraId="171F50E3" w14:textId="19197C1F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76208A3B" w14:textId="41A89224" w:rsidR="001A4725" w:rsidRPr="00251500" w:rsidRDefault="00E572BD" w:rsidP="00D37E82">
            <w:pPr>
              <w:tabs>
                <w:tab w:val="right" w:pos="2047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Age (</w:t>
            </w:r>
            <w:proofErr w:type="spellStart"/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yr</w:t>
            </w:r>
            <w:proofErr w:type="spellEnd"/>
            <w:r w:rsidR="001A4725" w:rsidRPr="0025150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, median</w:t>
            </w:r>
            <w:r w:rsidR="001A4725" w:rsidRPr="00251500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568" w:type="dxa"/>
          </w:tcPr>
          <w:p w14:paraId="5963F5BD" w14:textId="0C8A1FC5" w:rsidR="001A4725" w:rsidRPr="00251500" w:rsidRDefault="00E26B38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65.5 (35-84)</w:t>
            </w:r>
          </w:p>
        </w:tc>
        <w:tc>
          <w:tcPr>
            <w:tcW w:w="1270" w:type="dxa"/>
          </w:tcPr>
          <w:p w14:paraId="6AD73AAF" w14:textId="37D3B609" w:rsidR="001A4725" w:rsidRPr="00251500" w:rsidRDefault="00E572B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56 (25-79)</w:t>
            </w:r>
          </w:p>
        </w:tc>
        <w:tc>
          <w:tcPr>
            <w:tcW w:w="1137" w:type="dxa"/>
          </w:tcPr>
          <w:p w14:paraId="5DF34269" w14:textId="6202270A" w:rsidR="001A4725" w:rsidRPr="00251500" w:rsidRDefault="00682370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64 (34-81)</w:t>
            </w:r>
          </w:p>
        </w:tc>
        <w:tc>
          <w:tcPr>
            <w:tcW w:w="1560" w:type="dxa"/>
            <w:gridSpan w:val="2"/>
          </w:tcPr>
          <w:p w14:paraId="3281026E" w14:textId="4C776D72" w:rsidR="001A4725" w:rsidRPr="00251500" w:rsidRDefault="00C62804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57 (20-81)</w:t>
            </w:r>
          </w:p>
        </w:tc>
        <w:tc>
          <w:tcPr>
            <w:tcW w:w="1130" w:type="dxa"/>
            <w:gridSpan w:val="2"/>
          </w:tcPr>
          <w:p w14:paraId="1A46FBDF" w14:textId="1CAE954B" w:rsidR="001A4725" w:rsidRPr="00251500" w:rsidRDefault="00C62804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41 (28-71)</w:t>
            </w:r>
          </w:p>
        </w:tc>
        <w:tc>
          <w:tcPr>
            <w:tcW w:w="1133" w:type="dxa"/>
            <w:gridSpan w:val="2"/>
          </w:tcPr>
          <w:p w14:paraId="01BB69FD" w14:textId="60450538" w:rsidR="001A4725" w:rsidRPr="00251500" w:rsidRDefault="004F762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61 (31-91</w:t>
            </w:r>
            <w:r w:rsidR="0082667C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</w:tr>
      <w:tr w:rsidR="003D374B" w:rsidRPr="00251500" w14:paraId="46029903" w14:textId="6F1432AD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04E5DA96" w14:textId="77777777" w:rsidR="001A4725" w:rsidRPr="00251500" w:rsidRDefault="001A4725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Tumor size (cm)</w:t>
            </w:r>
          </w:p>
        </w:tc>
        <w:tc>
          <w:tcPr>
            <w:tcW w:w="1568" w:type="dxa"/>
          </w:tcPr>
          <w:p w14:paraId="00FF6EE2" w14:textId="77777777" w:rsidR="001A4725" w:rsidRPr="00251500" w:rsidRDefault="001A4725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624D8507" w14:textId="77777777" w:rsidR="001A4725" w:rsidRPr="00251500" w:rsidRDefault="001A4725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52F54ED6" w14:textId="77777777" w:rsidR="001A4725" w:rsidRPr="00251500" w:rsidRDefault="001A4725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7A64DA42" w14:textId="77777777" w:rsidR="001A4725" w:rsidRPr="00251500" w:rsidRDefault="001A472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0" w:type="dxa"/>
            <w:gridSpan w:val="2"/>
          </w:tcPr>
          <w:p w14:paraId="0A161C7A" w14:textId="77777777" w:rsidR="001A4725" w:rsidRPr="00251500" w:rsidRDefault="001A472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3" w:type="dxa"/>
            <w:gridSpan w:val="2"/>
          </w:tcPr>
          <w:p w14:paraId="74E9134D" w14:textId="79F65697" w:rsidR="001A4725" w:rsidRPr="00251500" w:rsidRDefault="001A472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3D374B" w:rsidRPr="00251500" w14:paraId="62017189" w14:textId="2C9665F0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6CB4E765" w14:textId="77777777" w:rsidR="001A4725" w:rsidRPr="00251500" w:rsidRDefault="001A4725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≤5</w:t>
            </w:r>
          </w:p>
        </w:tc>
        <w:tc>
          <w:tcPr>
            <w:tcW w:w="1568" w:type="dxa"/>
          </w:tcPr>
          <w:p w14:paraId="731E0FB0" w14:textId="18BD209F" w:rsidR="001A4725" w:rsidRPr="00251500" w:rsidRDefault="008861EA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="00086E70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31)</w:t>
            </w:r>
          </w:p>
        </w:tc>
        <w:tc>
          <w:tcPr>
            <w:tcW w:w="1270" w:type="dxa"/>
          </w:tcPr>
          <w:p w14:paraId="634CD8D5" w14:textId="1E4503E5" w:rsidR="001A4725" w:rsidRPr="00251500" w:rsidRDefault="008861EA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086E70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55)</w:t>
            </w:r>
          </w:p>
        </w:tc>
        <w:tc>
          <w:tcPr>
            <w:tcW w:w="1137" w:type="dxa"/>
          </w:tcPr>
          <w:p w14:paraId="16275400" w14:textId="037E4FF9" w:rsidR="001A4725" w:rsidRPr="00251500" w:rsidRDefault="00205821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4235A" w:rsidRPr="0025150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3F6EEB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30)</w:t>
            </w:r>
          </w:p>
        </w:tc>
        <w:tc>
          <w:tcPr>
            <w:tcW w:w="1560" w:type="dxa"/>
            <w:gridSpan w:val="2"/>
          </w:tcPr>
          <w:p w14:paraId="731BE29E" w14:textId="63A0DB90" w:rsidR="001A4725" w:rsidRPr="00251500" w:rsidRDefault="00967A0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27</w:t>
            </w:r>
            <w:r w:rsidR="00366C80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54)</w:t>
            </w:r>
          </w:p>
        </w:tc>
        <w:tc>
          <w:tcPr>
            <w:tcW w:w="1130" w:type="dxa"/>
            <w:gridSpan w:val="2"/>
          </w:tcPr>
          <w:p w14:paraId="0FD1AF07" w14:textId="4F5DFB3C" w:rsidR="001A4725" w:rsidRPr="00251500" w:rsidRDefault="00967A0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7</w:t>
            </w:r>
            <w:r w:rsidR="00CD686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100)</w:t>
            </w:r>
          </w:p>
        </w:tc>
        <w:tc>
          <w:tcPr>
            <w:tcW w:w="1133" w:type="dxa"/>
            <w:gridSpan w:val="2"/>
          </w:tcPr>
          <w:p w14:paraId="20D1707F" w14:textId="3822F7CE" w:rsidR="001A4725" w:rsidRPr="00251500" w:rsidRDefault="00205821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8</w:t>
            </w:r>
            <w:r w:rsidR="00D4235A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447539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50)</w:t>
            </w:r>
          </w:p>
        </w:tc>
      </w:tr>
      <w:tr w:rsidR="003D374B" w:rsidRPr="00251500" w14:paraId="6C3CF989" w14:textId="1DD5767B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6C6D7F3E" w14:textId="77777777" w:rsidR="001A4725" w:rsidRPr="00251500" w:rsidRDefault="001A4725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&gt;5</w:t>
            </w:r>
          </w:p>
        </w:tc>
        <w:tc>
          <w:tcPr>
            <w:tcW w:w="1568" w:type="dxa"/>
          </w:tcPr>
          <w:p w14:paraId="3FB74BA2" w14:textId="6E78759D" w:rsidR="001A4725" w:rsidRPr="00251500" w:rsidRDefault="008861EA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="00086E70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66)</w:t>
            </w:r>
          </w:p>
        </w:tc>
        <w:tc>
          <w:tcPr>
            <w:tcW w:w="1270" w:type="dxa"/>
          </w:tcPr>
          <w:p w14:paraId="75DD6515" w14:textId="58B32568" w:rsidR="001A4725" w:rsidRPr="00251500" w:rsidRDefault="008861EA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086E70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27)</w:t>
            </w:r>
          </w:p>
        </w:tc>
        <w:tc>
          <w:tcPr>
            <w:tcW w:w="1137" w:type="dxa"/>
          </w:tcPr>
          <w:p w14:paraId="497BD1A9" w14:textId="57ABC7BD" w:rsidR="001A4725" w:rsidRPr="00251500" w:rsidRDefault="00205821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3F6EEB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45)</w:t>
            </w:r>
          </w:p>
        </w:tc>
        <w:tc>
          <w:tcPr>
            <w:tcW w:w="1560" w:type="dxa"/>
            <w:gridSpan w:val="2"/>
          </w:tcPr>
          <w:p w14:paraId="30ED16AD" w14:textId="2D140FCF" w:rsidR="001A4725" w:rsidRPr="00251500" w:rsidRDefault="00967A0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23</w:t>
            </w:r>
            <w:r w:rsidR="00366C80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46)</w:t>
            </w:r>
          </w:p>
        </w:tc>
        <w:tc>
          <w:tcPr>
            <w:tcW w:w="1130" w:type="dxa"/>
            <w:gridSpan w:val="2"/>
          </w:tcPr>
          <w:p w14:paraId="128BC716" w14:textId="637BF9BF" w:rsidR="001A4725" w:rsidRPr="00251500" w:rsidRDefault="00967A0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CD686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3" w:type="dxa"/>
            <w:gridSpan w:val="2"/>
          </w:tcPr>
          <w:p w14:paraId="212F04F5" w14:textId="649853B7" w:rsidR="001A4725" w:rsidRPr="00251500" w:rsidRDefault="00205821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31</w:t>
            </w:r>
            <w:r w:rsidR="00447539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20)</w:t>
            </w:r>
          </w:p>
        </w:tc>
      </w:tr>
      <w:tr w:rsidR="003D374B" w:rsidRPr="00251500" w14:paraId="6BE242F6" w14:textId="23DDEE4B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7A3DEA63" w14:textId="77777777" w:rsidR="001A4725" w:rsidRPr="00251500" w:rsidRDefault="001A4725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Unknown</w:t>
            </w:r>
          </w:p>
        </w:tc>
        <w:tc>
          <w:tcPr>
            <w:tcW w:w="1568" w:type="dxa"/>
          </w:tcPr>
          <w:p w14:paraId="3455CE47" w14:textId="530CC39A" w:rsidR="001A4725" w:rsidRPr="00251500" w:rsidRDefault="008861EA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86E70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270" w:type="dxa"/>
          </w:tcPr>
          <w:p w14:paraId="5AD74C70" w14:textId="6BAEEFFA" w:rsidR="001A4725" w:rsidRPr="00251500" w:rsidRDefault="008861EA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086E70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18)</w:t>
            </w:r>
          </w:p>
        </w:tc>
        <w:tc>
          <w:tcPr>
            <w:tcW w:w="1137" w:type="dxa"/>
          </w:tcPr>
          <w:p w14:paraId="109C4BF1" w14:textId="1FCEB2BD" w:rsidR="001A4725" w:rsidRPr="00251500" w:rsidRDefault="00D4235A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3F6EEB"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(25)</w:t>
            </w:r>
          </w:p>
        </w:tc>
        <w:tc>
          <w:tcPr>
            <w:tcW w:w="1560" w:type="dxa"/>
            <w:gridSpan w:val="2"/>
          </w:tcPr>
          <w:p w14:paraId="5D504260" w14:textId="75AF52A2" w:rsidR="001A4725" w:rsidRPr="00251500" w:rsidRDefault="00967A0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366C80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0" w:type="dxa"/>
            <w:gridSpan w:val="2"/>
          </w:tcPr>
          <w:p w14:paraId="6B0F3D61" w14:textId="26290322" w:rsidR="001A4725" w:rsidRPr="00251500" w:rsidRDefault="00967A05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CD686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3" w:type="dxa"/>
            <w:gridSpan w:val="2"/>
          </w:tcPr>
          <w:p w14:paraId="140B6B12" w14:textId="42D0890B" w:rsidR="001A4725" w:rsidRPr="00251500" w:rsidRDefault="00D855CF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4</w:t>
            </w:r>
            <w:r w:rsidR="00D4235A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7</w:t>
            </w:r>
            <w:r w:rsidR="00447539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30)</w:t>
            </w:r>
          </w:p>
        </w:tc>
      </w:tr>
      <w:tr w:rsidR="003D374B" w:rsidRPr="00251500" w14:paraId="1742FD57" w14:textId="3E3D133B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505D61FA" w14:textId="77777777" w:rsidR="00FB0F13" w:rsidRPr="00251500" w:rsidRDefault="00FB0F13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568" w:type="dxa"/>
          </w:tcPr>
          <w:p w14:paraId="2984A364" w14:textId="77777777" w:rsidR="00FB0F13" w:rsidRPr="00251500" w:rsidRDefault="00FB0F13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607CF88F" w14:textId="77777777" w:rsidR="00FB0F13" w:rsidRPr="00251500" w:rsidRDefault="00FB0F13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35587FDC" w14:textId="77777777" w:rsidR="00FB0F13" w:rsidRPr="00251500" w:rsidRDefault="00FB0F13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50190A52" w14:textId="77777777" w:rsidR="00FB0F13" w:rsidRPr="00251500" w:rsidRDefault="00FB0F13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0" w:type="dxa"/>
            <w:gridSpan w:val="2"/>
          </w:tcPr>
          <w:p w14:paraId="6BADBB36" w14:textId="77777777" w:rsidR="00FB0F13" w:rsidRPr="00251500" w:rsidRDefault="00FB0F13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3" w:type="dxa"/>
            <w:gridSpan w:val="2"/>
          </w:tcPr>
          <w:p w14:paraId="4817A17D" w14:textId="28B558B6" w:rsidR="00FB0F13" w:rsidRPr="00251500" w:rsidRDefault="00FB0F13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3D374B" w:rsidRPr="00251500" w14:paraId="35EB469B" w14:textId="4D9B1732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7FFDAF12" w14:textId="77777777" w:rsidR="003D6547" w:rsidRPr="00251500" w:rsidRDefault="003D6547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Tis</w:t>
            </w:r>
          </w:p>
        </w:tc>
        <w:tc>
          <w:tcPr>
            <w:tcW w:w="1568" w:type="dxa"/>
            <w:vAlign w:val="center"/>
          </w:tcPr>
          <w:p w14:paraId="423235C8" w14:textId="795586A4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</w:t>
            </w:r>
            <w:r w:rsidR="007759F2"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3)</w:t>
            </w:r>
          </w:p>
        </w:tc>
        <w:tc>
          <w:tcPr>
            <w:tcW w:w="1270" w:type="dxa"/>
            <w:vAlign w:val="center"/>
          </w:tcPr>
          <w:p w14:paraId="1B461765" w14:textId="4D460CEF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  <w:r w:rsidR="00E24D25"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0)</w:t>
            </w:r>
          </w:p>
        </w:tc>
        <w:tc>
          <w:tcPr>
            <w:tcW w:w="1137" w:type="dxa"/>
            <w:vAlign w:val="center"/>
          </w:tcPr>
          <w:p w14:paraId="6AFC3A15" w14:textId="5925DB3B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  <w:r w:rsidR="007759F2"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0)</w:t>
            </w:r>
          </w:p>
        </w:tc>
        <w:tc>
          <w:tcPr>
            <w:tcW w:w="1560" w:type="dxa"/>
            <w:gridSpan w:val="2"/>
          </w:tcPr>
          <w:p w14:paraId="51772E3C" w14:textId="62021A45" w:rsidR="003D6547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366C80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0" w:type="dxa"/>
            <w:gridSpan w:val="2"/>
          </w:tcPr>
          <w:p w14:paraId="64358B63" w14:textId="4D120399" w:rsidR="003D6547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104D22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3" w:type="dxa"/>
            <w:gridSpan w:val="2"/>
          </w:tcPr>
          <w:p w14:paraId="51D5AA63" w14:textId="6E6D60AE" w:rsidR="003D6547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211297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</w:tr>
      <w:tr w:rsidR="003D374B" w:rsidRPr="00251500" w14:paraId="75C10A0E" w14:textId="0CF66DE9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1E0077E3" w14:textId="77777777" w:rsidR="00DD100D" w:rsidRPr="00251500" w:rsidRDefault="00DD100D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T1</w:t>
            </w:r>
          </w:p>
        </w:tc>
        <w:tc>
          <w:tcPr>
            <w:tcW w:w="1568" w:type="dxa"/>
            <w:vAlign w:val="center"/>
          </w:tcPr>
          <w:p w14:paraId="1303EF32" w14:textId="611B3FAE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0" w:type="dxa"/>
            <w:vAlign w:val="center"/>
          </w:tcPr>
          <w:p w14:paraId="18FC1FB1" w14:textId="136B1C52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7" w:type="dxa"/>
            <w:vAlign w:val="center"/>
          </w:tcPr>
          <w:p w14:paraId="1B588A91" w14:textId="1C585614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60" w:type="dxa"/>
            <w:gridSpan w:val="2"/>
            <w:vAlign w:val="center"/>
          </w:tcPr>
          <w:p w14:paraId="76F5829F" w14:textId="05B6A801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2</w:t>
            </w:r>
            <w:r w:rsidR="00366C80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4)</w:t>
            </w:r>
          </w:p>
        </w:tc>
        <w:tc>
          <w:tcPr>
            <w:tcW w:w="1130" w:type="dxa"/>
            <w:gridSpan w:val="2"/>
          </w:tcPr>
          <w:p w14:paraId="43A113A9" w14:textId="4720D701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1</w:t>
            </w:r>
            <w:r w:rsidR="00104D22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14)</w:t>
            </w:r>
          </w:p>
        </w:tc>
        <w:tc>
          <w:tcPr>
            <w:tcW w:w="1133" w:type="dxa"/>
            <w:gridSpan w:val="2"/>
            <w:vAlign w:val="center"/>
          </w:tcPr>
          <w:p w14:paraId="64E3443B" w14:textId="7522D630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2</w:t>
            </w:r>
            <w:r w:rsidR="0021129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1)</w:t>
            </w:r>
          </w:p>
        </w:tc>
      </w:tr>
      <w:tr w:rsidR="003D374B" w:rsidRPr="00251500" w14:paraId="280B5B3F" w14:textId="7DBD7B4C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09ABB406" w14:textId="77777777" w:rsidR="00DD100D" w:rsidRPr="00251500" w:rsidRDefault="00DD100D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T2</w:t>
            </w:r>
          </w:p>
        </w:tc>
        <w:tc>
          <w:tcPr>
            <w:tcW w:w="1568" w:type="dxa"/>
            <w:vAlign w:val="center"/>
          </w:tcPr>
          <w:p w14:paraId="1B260440" w14:textId="6D66EB06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 (8)</w:t>
            </w:r>
          </w:p>
        </w:tc>
        <w:tc>
          <w:tcPr>
            <w:tcW w:w="1270" w:type="dxa"/>
            <w:vAlign w:val="center"/>
          </w:tcPr>
          <w:p w14:paraId="1C7DDC53" w14:textId="0F2A340F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7" w:type="dxa"/>
            <w:vAlign w:val="center"/>
          </w:tcPr>
          <w:p w14:paraId="237A2429" w14:textId="03EB0979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60" w:type="dxa"/>
            <w:gridSpan w:val="2"/>
            <w:vAlign w:val="center"/>
          </w:tcPr>
          <w:p w14:paraId="09C86404" w14:textId="4B57E729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9</w:t>
            </w:r>
            <w:r w:rsidR="00366C80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18)</w:t>
            </w:r>
          </w:p>
        </w:tc>
        <w:tc>
          <w:tcPr>
            <w:tcW w:w="1130" w:type="dxa"/>
            <w:gridSpan w:val="2"/>
          </w:tcPr>
          <w:p w14:paraId="67B1AD84" w14:textId="51E513B5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1</w:t>
            </w:r>
            <w:r w:rsidR="00104D22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14)</w:t>
            </w:r>
          </w:p>
        </w:tc>
        <w:tc>
          <w:tcPr>
            <w:tcW w:w="1133" w:type="dxa"/>
            <w:gridSpan w:val="2"/>
            <w:vAlign w:val="center"/>
          </w:tcPr>
          <w:p w14:paraId="69301A14" w14:textId="547FEDB1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11</w:t>
            </w:r>
            <w:r w:rsidR="0021129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7)</w:t>
            </w:r>
          </w:p>
        </w:tc>
      </w:tr>
      <w:tr w:rsidR="003D374B" w:rsidRPr="00251500" w14:paraId="1969903E" w14:textId="75655AB0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56B8456B" w14:textId="77777777" w:rsidR="00DD100D" w:rsidRPr="00251500" w:rsidRDefault="00DD100D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T3</w:t>
            </w:r>
          </w:p>
        </w:tc>
        <w:tc>
          <w:tcPr>
            <w:tcW w:w="1568" w:type="dxa"/>
            <w:vAlign w:val="center"/>
          </w:tcPr>
          <w:p w14:paraId="764C0949" w14:textId="3290D3C4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 (66)</w:t>
            </w:r>
          </w:p>
        </w:tc>
        <w:tc>
          <w:tcPr>
            <w:tcW w:w="1270" w:type="dxa"/>
            <w:vAlign w:val="center"/>
          </w:tcPr>
          <w:p w14:paraId="5E0D398B" w14:textId="611BD4C0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 (73)</w:t>
            </w:r>
          </w:p>
        </w:tc>
        <w:tc>
          <w:tcPr>
            <w:tcW w:w="1137" w:type="dxa"/>
            <w:vAlign w:val="center"/>
          </w:tcPr>
          <w:p w14:paraId="3C65656F" w14:textId="31675B8A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3 (57.5)</w:t>
            </w:r>
          </w:p>
        </w:tc>
        <w:tc>
          <w:tcPr>
            <w:tcW w:w="1560" w:type="dxa"/>
            <w:gridSpan w:val="2"/>
            <w:vAlign w:val="center"/>
          </w:tcPr>
          <w:p w14:paraId="28313997" w14:textId="19B3DB33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36</w:t>
            </w:r>
            <w:r w:rsidR="00366C80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72)</w:t>
            </w:r>
          </w:p>
        </w:tc>
        <w:tc>
          <w:tcPr>
            <w:tcW w:w="1130" w:type="dxa"/>
            <w:gridSpan w:val="2"/>
          </w:tcPr>
          <w:p w14:paraId="037B0DC2" w14:textId="5C31F87E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5</w:t>
            </w:r>
            <w:r w:rsidR="00104D22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72)</w:t>
            </w:r>
          </w:p>
        </w:tc>
        <w:tc>
          <w:tcPr>
            <w:tcW w:w="1133" w:type="dxa"/>
            <w:gridSpan w:val="2"/>
            <w:vAlign w:val="center"/>
          </w:tcPr>
          <w:p w14:paraId="4C550195" w14:textId="2E5C1C19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89</w:t>
            </w:r>
            <w:r w:rsidR="00CB382B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57</w:t>
            </w:r>
            <w:r w:rsidR="0021129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3D374B" w:rsidRPr="00251500" w14:paraId="2A55E52D" w14:textId="742A7D7A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01CF6515" w14:textId="77777777" w:rsidR="00DD100D" w:rsidRPr="00251500" w:rsidRDefault="00DD100D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T4</w:t>
            </w:r>
          </w:p>
        </w:tc>
        <w:tc>
          <w:tcPr>
            <w:tcW w:w="1568" w:type="dxa"/>
            <w:vAlign w:val="center"/>
          </w:tcPr>
          <w:p w14:paraId="0C657FD8" w14:textId="47EAF39A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 (20)</w:t>
            </w:r>
          </w:p>
        </w:tc>
        <w:tc>
          <w:tcPr>
            <w:tcW w:w="1270" w:type="dxa"/>
            <w:vAlign w:val="center"/>
          </w:tcPr>
          <w:p w14:paraId="2CE63134" w14:textId="03BDB786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 (18)</w:t>
            </w:r>
          </w:p>
        </w:tc>
        <w:tc>
          <w:tcPr>
            <w:tcW w:w="1137" w:type="dxa"/>
            <w:vAlign w:val="center"/>
          </w:tcPr>
          <w:p w14:paraId="15FA570C" w14:textId="578E57F9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0 (25)</w:t>
            </w:r>
          </w:p>
        </w:tc>
        <w:tc>
          <w:tcPr>
            <w:tcW w:w="1560" w:type="dxa"/>
            <w:gridSpan w:val="2"/>
            <w:vAlign w:val="center"/>
          </w:tcPr>
          <w:p w14:paraId="5BA6946B" w14:textId="15C3A9D7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3</w:t>
            </w:r>
            <w:r w:rsidR="00366C80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5F0C91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(</w:t>
            </w:r>
            <w:r w:rsidR="00366C80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6</w:t>
            </w:r>
            <w:r w:rsidR="005F0C91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0" w:type="dxa"/>
            <w:gridSpan w:val="2"/>
          </w:tcPr>
          <w:p w14:paraId="2098C0F0" w14:textId="4F38C0D3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3" w:type="dxa"/>
            <w:gridSpan w:val="2"/>
            <w:vAlign w:val="center"/>
          </w:tcPr>
          <w:p w14:paraId="1D1CB50C" w14:textId="6E6BE75A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21</w:t>
            </w:r>
            <w:r w:rsidR="0021129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13)</w:t>
            </w:r>
          </w:p>
        </w:tc>
      </w:tr>
      <w:tr w:rsidR="003D374B" w:rsidRPr="00251500" w14:paraId="1907C86A" w14:textId="715A4D6C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3C45A60C" w14:textId="77777777" w:rsidR="00DD100D" w:rsidRPr="00251500" w:rsidRDefault="00DD100D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Tx</w:t>
            </w:r>
          </w:p>
        </w:tc>
        <w:tc>
          <w:tcPr>
            <w:tcW w:w="1568" w:type="dxa"/>
            <w:vAlign w:val="center"/>
          </w:tcPr>
          <w:p w14:paraId="56FFE4C3" w14:textId="05C6FC98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3)</w:t>
            </w:r>
          </w:p>
        </w:tc>
        <w:tc>
          <w:tcPr>
            <w:tcW w:w="1270" w:type="dxa"/>
            <w:vAlign w:val="center"/>
          </w:tcPr>
          <w:p w14:paraId="31F7F4D7" w14:textId="20364721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9)</w:t>
            </w:r>
          </w:p>
        </w:tc>
        <w:tc>
          <w:tcPr>
            <w:tcW w:w="1137" w:type="dxa"/>
            <w:vAlign w:val="center"/>
          </w:tcPr>
          <w:p w14:paraId="1078BA72" w14:textId="652F7853" w:rsidR="00DD100D" w:rsidRPr="00251500" w:rsidRDefault="00DD100D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 (17.5)</w:t>
            </w:r>
          </w:p>
        </w:tc>
        <w:tc>
          <w:tcPr>
            <w:tcW w:w="1560" w:type="dxa"/>
            <w:gridSpan w:val="2"/>
          </w:tcPr>
          <w:p w14:paraId="08FD5A21" w14:textId="53107B67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366C80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0" w:type="dxa"/>
            <w:gridSpan w:val="2"/>
          </w:tcPr>
          <w:p w14:paraId="7A7759EF" w14:textId="4F4A321F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3" w:type="dxa"/>
            <w:gridSpan w:val="2"/>
            <w:vAlign w:val="center"/>
          </w:tcPr>
          <w:p w14:paraId="30590DB0" w14:textId="3C974E6C" w:rsidR="00DD100D" w:rsidRPr="00251500" w:rsidRDefault="00DD100D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35</w:t>
            </w:r>
            <w:r w:rsidR="0021129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22)</w:t>
            </w:r>
          </w:p>
        </w:tc>
      </w:tr>
      <w:tr w:rsidR="003D374B" w:rsidRPr="00251500" w14:paraId="1E4E2955" w14:textId="636EF0AD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5AA044BA" w14:textId="77777777" w:rsidR="003D6547" w:rsidRPr="00251500" w:rsidRDefault="003D6547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1568" w:type="dxa"/>
          </w:tcPr>
          <w:p w14:paraId="51797294" w14:textId="77777777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3B2D7DE5" w14:textId="77777777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5B4383C5" w14:textId="77777777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41ABDF55" w14:textId="77777777" w:rsidR="003D6547" w:rsidRPr="00251500" w:rsidRDefault="003D6547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0" w:type="dxa"/>
            <w:gridSpan w:val="2"/>
          </w:tcPr>
          <w:p w14:paraId="79A3A089" w14:textId="77777777" w:rsidR="003D6547" w:rsidRPr="00251500" w:rsidRDefault="003D6547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3" w:type="dxa"/>
            <w:gridSpan w:val="2"/>
          </w:tcPr>
          <w:p w14:paraId="32141196" w14:textId="64704249" w:rsidR="003D6547" w:rsidRPr="00251500" w:rsidRDefault="003D6547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3D374B" w:rsidRPr="00251500" w14:paraId="20267ADF" w14:textId="46F3812E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37945462" w14:textId="77777777" w:rsidR="00206CDC" w:rsidRPr="00251500" w:rsidRDefault="00206CD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N0</w:t>
            </w:r>
          </w:p>
        </w:tc>
        <w:tc>
          <w:tcPr>
            <w:tcW w:w="1568" w:type="dxa"/>
            <w:vAlign w:val="center"/>
          </w:tcPr>
          <w:p w14:paraId="5075F769" w14:textId="4F64BC40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2 (57)</w:t>
            </w:r>
          </w:p>
        </w:tc>
        <w:tc>
          <w:tcPr>
            <w:tcW w:w="1270" w:type="dxa"/>
            <w:vAlign w:val="center"/>
          </w:tcPr>
          <w:p w14:paraId="58A15FBE" w14:textId="3081CD47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 (46)</w:t>
            </w:r>
          </w:p>
        </w:tc>
        <w:tc>
          <w:tcPr>
            <w:tcW w:w="1137" w:type="dxa"/>
            <w:vAlign w:val="center"/>
          </w:tcPr>
          <w:p w14:paraId="41E2EBBE" w14:textId="3991A775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 (20)</w:t>
            </w:r>
          </w:p>
        </w:tc>
        <w:tc>
          <w:tcPr>
            <w:tcW w:w="1560" w:type="dxa"/>
            <w:gridSpan w:val="2"/>
            <w:vAlign w:val="center"/>
          </w:tcPr>
          <w:p w14:paraId="3D4BB0A4" w14:textId="56F3B075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17</w:t>
            </w:r>
            <w:r w:rsidR="005F0C91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34)</w:t>
            </w:r>
          </w:p>
        </w:tc>
        <w:tc>
          <w:tcPr>
            <w:tcW w:w="1130" w:type="dxa"/>
            <w:gridSpan w:val="2"/>
          </w:tcPr>
          <w:p w14:paraId="1BC44C69" w14:textId="6C71B670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1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14)</w:t>
            </w:r>
          </w:p>
        </w:tc>
        <w:tc>
          <w:tcPr>
            <w:tcW w:w="1133" w:type="dxa"/>
            <w:gridSpan w:val="2"/>
            <w:vAlign w:val="center"/>
          </w:tcPr>
          <w:p w14:paraId="06AFABD0" w14:textId="3191A5BC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36</w:t>
            </w:r>
            <w:r w:rsidR="00CB382B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23)</w:t>
            </w:r>
          </w:p>
        </w:tc>
      </w:tr>
      <w:tr w:rsidR="003D374B" w:rsidRPr="00251500" w14:paraId="7754DCF5" w14:textId="1C5F05D5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7F448F48" w14:textId="77777777" w:rsidR="00206CDC" w:rsidRPr="00251500" w:rsidRDefault="00206CD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N1</w:t>
            </w:r>
          </w:p>
        </w:tc>
        <w:tc>
          <w:tcPr>
            <w:tcW w:w="1568" w:type="dxa"/>
            <w:vAlign w:val="center"/>
          </w:tcPr>
          <w:p w14:paraId="0439A7EF" w14:textId="7A3091BA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 (28)</w:t>
            </w:r>
          </w:p>
        </w:tc>
        <w:tc>
          <w:tcPr>
            <w:tcW w:w="1270" w:type="dxa"/>
            <w:vAlign w:val="center"/>
          </w:tcPr>
          <w:p w14:paraId="32EC2928" w14:textId="0F3033CB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7" w:type="dxa"/>
            <w:vAlign w:val="center"/>
          </w:tcPr>
          <w:p w14:paraId="28F3B940" w14:textId="3CEFBE19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 (22.5)</w:t>
            </w:r>
          </w:p>
        </w:tc>
        <w:tc>
          <w:tcPr>
            <w:tcW w:w="1560" w:type="dxa"/>
            <w:gridSpan w:val="2"/>
            <w:vAlign w:val="center"/>
          </w:tcPr>
          <w:p w14:paraId="1717B4A3" w14:textId="5DC549F3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17</w:t>
            </w:r>
            <w:r w:rsidR="005F0C91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34)</w:t>
            </w:r>
          </w:p>
        </w:tc>
        <w:tc>
          <w:tcPr>
            <w:tcW w:w="1130" w:type="dxa"/>
            <w:gridSpan w:val="2"/>
          </w:tcPr>
          <w:p w14:paraId="037986A5" w14:textId="1EAEC393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CB382B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3" w:type="dxa"/>
            <w:gridSpan w:val="2"/>
            <w:vAlign w:val="center"/>
          </w:tcPr>
          <w:p w14:paraId="046F89DC" w14:textId="3B8FF424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51</w:t>
            </w:r>
            <w:r w:rsidR="00CB382B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32)</w:t>
            </w:r>
          </w:p>
        </w:tc>
      </w:tr>
      <w:tr w:rsidR="003D374B" w:rsidRPr="00251500" w14:paraId="1AC2D0FC" w14:textId="4608695B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0DADAA1A" w14:textId="77777777" w:rsidR="00206CDC" w:rsidRPr="00251500" w:rsidRDefault="00206CD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N2</w:t>
            </w:r>
          </w:p>
        </w:tc>
        <w:tc>
          <w:tcPr>
            <w:tcW w:w="1568" w:type="dxa"/>
            <w:vAlign w:val="center"/>
          </w:tcPr>
          <w:p w14:paraId="5A636E1A" w14:textId="34538F52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 (10)</w:t>
            </w:r>
          </w:p>
        </w:tc>
        <w:tc>
          <w:tcPr>
            <w:tcW w:w="1270" w:type="dxa"/>
            <w:vAlign w:val="center"/>
          </w:tcPr>
          <w:p w14:paraId="3383C04D" w14:textId="473FAB9E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 (36)</w:t>
            </w:r>
          </w:p>
        </w:tc>
        <w:tc>
          <w:tcPr>
            <w:tcW w:w="1137" w:type="dxa"/>
            <w:vAlign w:val="center"/>
          </w:tcPr>
          <w:p w14:paraId="6075102E" w14:textId="23D1FE82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 (30)</w:t>
            </w:r>
          </w:p>
        </w:tc>
        <w:tc>
          <w:tcPr>
            <w:tcW w:w="1560" w:type="dxa"/>
            <w:gridSpan w:val="2"/>
            <w:vAlign w:val="center"/>
          </w:tcPr>
          <w:p w14:paraId="171E2555" w14:textId="74B2DA1F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16</w:t>
            </w:r>
            <w:r w:rsidR="005F0C91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32)</w:t>
            </w:r>
          </w:p>
        </w:tc>
        <w:tc>
          <w:tcPr>
            <w:tcW w:w="1130" w:type="dxa"/>
            <w:gridSpan w:val="2"/>
          </w:tcPr>
          <w:p w14:paraId="7A8ADF54" w14:textId="6170C518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5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72)</w:t>
            </w:r>
          </w:p>
        </w:tc>
        <w:tc>
          <w:tcPr>
            <w:tcW w:w="1133" w:type="dxa"/>
            <w:gridSpan w:val="2"/>
            <w:vAlign w:val="center"/>
          </w:tcPr>
          <w:p w14:paraId="4BBE96E2" w14:textId="1C95D090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33</w:t>
            </w:r>
            <w:r w:rsidR="00CB382B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21)</w:t>
            </w:r>
          </w:p>
        </w:tc>
      </w:tr>
      <w:tr w:rsidR="003D374B" w:rsidRPr="00251500" w14:paraId="6C8B355E" w14:textId="69AF393C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3ED822D2" w14:textId="77777777" w:rsidR="00206CDC" w:rsidRPr="00251500" w:rsidRDefault="00206CD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Nx</w:t>
            </w:r>
            <w:proofErr w:type="spellEnd"/>
          </w:p>
        </w:tc>
        <w:tc>
          <w:tcPr>
            <w:tcW w:w="1568" w:type="dxa"/>
            <w:vAlign w:val="center"/>
          </w:tcPr>
          <w:p w14:paraId="04BCB2E0" w14:textId="04AE1549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 (5)</w:t>
            </w:r>
          </w:p>
        </w:tc>
        <w:tc>
          <w:tcPr>
            <w:tcW w:w="1270" w:type="dxa"/>
            <w:vAlign w:val="center"/>
          </w:tcPr>
          <w:p w14:paraId="5626F405" w14:textId="70A7A111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 (18)</w:t>
            </w:r>
          </w:p>
        </w:tc>
        <w:tc>
          <w:tcPr>
            <w:tcW w:w="1137" w:type="dxa"/>
            <w:vAlign w:val="center"/>
          </w:tcPr>
          <w:p w14:paraId="2F6C49F2" w14:textId="545C9388" w:rsidR="00206CDC" w:rsidRPr="00251500" w:rsidRDefault="00206CDC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 (27.5)</w:t>
            </w:r>
          </w:p>
        </w:tc>
        <w:tc>
          <w:tcPr>
            <w:tcW w:w="1560" w:type="dxa"/>
            <w:gridSpan w:val="2"/>
          </w:tcPr>
          <w:p w14:paraId="1E348D55" w14:textId="0C66D837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5F0C91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0" w:type="dxa"/>
            <w:gridSpan w:val="2"/>
          </w:tcPr>
          <w:p w14:paraId="611EC4ED" w14:textId="3E4624D4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1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14)</w:t>
            </w:r>
          </w:p>
        </w:tc>
        <w:tc>
          <w:tcPr>
            <w:tcW w:w="1133" w:type="dxa"/>
            <w:gridSpan w:val="2"/>
            <w:vAlign w:val="center"/>
          </w:tcPr>
          <w:p w14:paraId="0233AA89" w14:textId="3A6EE2BA" w:rsidR="00206CDC" w:rsidRPr="00251500" w:rsidRDefault="00206CDC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38</w:t>
            </w:r>
            <w:r w:rsidR="00CB382B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24)</w:t>
            </w:r>
          </w:p>
        </w:tc>
      </w:tr>
      <w:tr w:rsidR="003D374B" w:rsidRPr="00251500" w14:paraId="44B03ABD" w14:textId="1322074A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338B4631" w14:textId="77777777" w:rsidR="003D6547" w:rsidRPr="00251500" w:rsidRDefault="003D6547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568" w:type="dxa"/>
          </w:tcPr>
          <w:p w14:paraId="0110A723" w14:textId="77777777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76E89B50" w14:textId="77777777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549B55B5" w14:textId="77777777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02D30B2E" w14:textId="77777777" w:rsidR="003D6547" w:rsidRPr="00251500" w:rsidRDefault="003D6547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0" w:type="dxa"/>
            <w:gridSpan w:val="2"/>
          </w:tcPr>
          <w:p w14:paraId="756091F1" w14:textId="77777777" w:rsidR="003D6547" w:rsidRPr="00251500" w:rsidRDefault="003D6547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3" w:type="dxa"/>
            <w:gridSpan w:val="2"/>
          </w:tcPr>
          <w:p w14:paraId="1B7E5A3C" w14:textId="033E29B7" w:rsidR="003D6547" w:rsidRPr="00251500" w:rsidRDefault="003D6547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3D374B" w:rsidRPr="00251500" w14:paraId="72977519" w14:textId="59586AB0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37CA2F84" w14:textId="77777777" w:rsidR="0028748B" w:rsidRPr="00251500" w:rsidRDefault="0028748B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M0</w:t>
            </w:r>
          </w:p>
        </w:tc>
        <w:tc>
          <w:tcPr>
            <w:tcW w:w="1568" w:type="dxa"/>
            <w:vAlign w:val="center"/>
          </w:tcPr>
          <w:p w14:paraId="628DA009" w14:textId="17DE6451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3 (84)</w:t>
            </w:r>
          </w:p>
        </w:tc>
        <w:tc>
          <w:tcPr>
            <w:tcW w:w="1270" w:type="dxa"/>
            <w:vAlign w:val="center"/>
          </w:tcPr>
          <w:p w14:paraId="6E41653D" w14:textId="69DAECC1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 (82)</w:t>
            </w:r>
          </w:p>
        </w:tc>
        <w:tc>
          <w:tcPr>
            <w:tcW w:w="1137" w:type="dxa"/>
            <w:vAlign w:val="center"/>
          </w:tcPr>
          <w:p w14:paraId="5DD5CB8C" w14:textId="7E94A90F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8 (45)</w:t>
            </w:r>
          </w:p>
        </w:tc>
        <w:tc>
          <w:tcPr>
            <w:tcW w:w="1560" w:type="dxa"/>
            <w:gridSpan w:val="2"/>
          </w:tcPr>
          <w:p w14:paraId="34DAC834" w14:textId="608180AF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47</w:t>
            </w:r>
            <w:r w:rsidR="005F0C91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94)</w:t>
            </w:r>
          </w:p>
        </w:tc>
        <w:tc>
          <w:tcPr>
            <w:tcW w:w="1130" w:type="dxa"/>
            <w:gridSpan w:val="2"/>
          </w:tcPr>
          <w:p w14:paraId="483F557F" w14:textId="23FF9D34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6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86)</w:t>
            </w:r>
          </w:p>
        </w:tc>
        <w:tc>
          <w:tcPr>
            <w:tcW w:w="1133" w:type="dxa"/>
            <w:gridSpan w:val="2"/>
            <w:vAlign w:val="center"/>
          </w:tcPr>
          <w:p w14:paraId="3001D94D" w14:textId="4AFCDF2C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68</w:t>
            </w:r>
            <w:r w:rsidR="00CB382B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43)</w:t>
            </w:r>
          </w:p>
        </w:tc>
      </w:tr>
      <w:tr w:rsidR="003D374B" w:rsidRPr="00251500" w14:paraId="0E8AEE09" w14:textId="51FA2002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37743F03" w14:textId="77777777" w:rsidR="0028748B" w:rsidRPr="00251500" w:rsidRDefault="0028748B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M1</w:t>
            </w:r>
          </w:p>
        </w:tc>
        <w:tc>
          <w:tcPr>
            <w:tcW w:w="1568" w:type="dxa"/>
            <w:vAlign w:val="center"/>
          </w:tcPr>
          <w:p w14:paraId="01A2248B" w14:textId="690FAF77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 (13)</w:t>
            </w:r>
          </w:p>
        </w:tc>
        <w:tc>
          <w:tcPr>
            <w:tcW w:w="1270" w:type="dxa"/>
            <w:vAlign w:val="center"/>
          </w:tcPr>
          <w:p w14:paraId="4460A2CA" w14:textId="0EB99164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9)</w:t>
            </w:r>
          </w:p>
        </w:tc>
        <w:tc>
          <w:tcPr>
            <w:tcW w:w="1137" w:type="dxa"/>
            <w:vAlign w:val="center"/>
          </w:tcPr>
          <w:p w14:paraId="4A52055C" w14:textId="2826B0CB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 (50)</w:t>
            </w:r>
          </w:p>
        </w:tc>
        <w:tc>
          <w:tcPr>
            <w:tcW w:w="1560" w:type="dxa"/>
            <w:gridSpan w:val="2"/>
          </w:tcPr>
          <w:p w14:paraId="49FC4894" w14:textId="63329715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3</w:t>
            </w:r>
            <w:r w:rsidR="005F0C91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6)</w:t>
            </w:r>
          </w:p>
        </w:tc>
        <w:tc>
          <w:tcPr>
            <w:tcW w:w="1130" w:type="dxa"/>
            <w:gridSpan w:val="2"/>
          </w:tcPr>
          <w:p w14:paraId="6E7935E5" w14:textId="203E929C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1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14)</w:t>
            </w:r>
          </w:p>
        </w:tc>
        <w:tc>
          <w:tcPr>
            <w:tcW w:w="1133" w:type="dxa"/>
            <w:gridSpan w:val="2"/>
            <w:vAlign w:val="center"/>
          </w:tcPr>
          <w:p w14:paraId="03AAE00C" w14:textId="47F10026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85</w:t>
            </w:r>
            <w:r w:rsidR="00CB382B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54)</w:t>
            </w:r>
          </w:p>
        </w:tc>
      </w:tr>
      <w:tr w:rsidR="003D374B" w:rsidRPr="00251500" w14:paraId="4DD76971" w14:textId="4D61CE60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02DA9914" w14:textId="77777777" w:rsidR="003D6547" w:rsidRPr="00251500" w:rsidRDefault="003D6547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Mx</w:t>
            </w:r>
          </w:p>
        </w:tc>
        <w:tc>
          <w:tcPr>
            <w:tcW w:w="1568" w:type="dxa"/>
            <w:vAlign w:val="center"/>
          </w:tcPr>
          <w:p w14:paraId="172F4486" w14:textId="19CB587A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</w:t>
            </w:r>
            <w:r w:rsidR="00627964"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3)</w:t>
            </w:r>
          </w:p>
        </w:tc>
        <w:tc>
          <w:tcPr>
            <w:tcW w:w="1270" w:type="dxa"/>
            <w:vAlign w:val="center"/>
          </w:tcPr>
          <w:p w14:paraId="0B647B43" w14:textId="000B64AD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</w:t>
            </w:r>
            <w:r w:rsidR="001C00BC"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9)</w:t>
            </w:r>
          </w:p>
        </w:tc>
        <w:tc>
          <w:tcPr>
            <w:tcW w:w="1137" w:type="dxa"/>
            <w:vAlign w:val="center"/>
          </w:tcPr>
          <w:p w14:paraId="28D974C2" w14:textId="6F591776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</w:t>
            </w:r>
            <w:r w:rsidR="00E86FB8"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5)</w:t>
            </w:r>
          </w:p>
        </w:tc>
        <w:tc>
          <w:tcPr>
            <w:tcW w:w="1560" w:type="dxa"/>
            <w:gridSpan w:val="2"/>
          </w:tcPr>
          <w:p w14:paraId="1BEE5A19" w14:textId="26DAF4D8" w:rsidR="003D6547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5F0C91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0" w:type="dxa"/>
            <w:gridSpan w:val="2"/>
          </w:tcPr>
          <w:p w14:paraId="22032D7A" w14:textId="1B8B1F6D" w:rsidR="003D6547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3" w:type="dxa"/>
            <w:gridSpan w:val="2"/>
          </w:tcPr>
          <w:p w14:paraId="3C37248C" w14:textId="039F947D" w:rsidR="003D6547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5</w:t>
            </w:r>
            <w:r w:rsidR="00CB382B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3)</w:t>
            </w:r>
          </w:p>
        </w:tc>
      </w:tr>
      <w:tr w:rsidR="003D374B" w:rsidRPr="00251500" w14:paraId="257AFB77" w14:textId="2A81E960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5BF4E293" w14:textId="77777777" w:rsidR="003D6547" w:rsidRPr="00251500" w:rsidRDefault="003D6547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>AJCC Stage</w:t>
            </w:r>
          </w:p>
        </w:tc>
        <w:tc>
          <w:tcPr>
            <w:tcW w:w="1568" w:type="dxa"/>
          </w:tcPr>
          <w:p w14:paraId="5CA50907" w14:textId="77777777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42583366" w14:textId="77777777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4CB8B26F" w14:textId="77777777" w:rsidR="003D6547" w:rsidRPr="00251500" w:rsidRDefault="003D6547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34C61CAB" w14:textId="77777777" w:rsidR="003D6547" w:rsidRPr="00251500" w:rsidRDefault="003D6547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0" w:type="dxa"/>
            <w:gridSpan w:val="2"/>
          </w:tcPr>
          <w:p w14:paraId="2F468FEF" w14:textId="77777777" w:rsidR="003D6547" w:rsidRPr="00251500" w:rsidRDefault="003D6547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33" w:type="dxa"/>
            <w:gridSpan w:val="2"/>
          </w:tcPr>
          <w:p w14:paraId="54E2CB89" w14:textId="78D8EB41" w:rsidR="003D6547" w:rsidRPr="00251500" w:rsidRDefault="003D6547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3D374B" w:rsidRPr="00251500" w14:paraId="2BED900F" w14:textId="1BA7216F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7A0DC6B0" w14:textId="77777777" w:rsidR="0028748B" w:rsidRPr="00251500" w:rsidRDefault="0028748B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</w:p>
        </w:tc>
        <w:tc>
          <w:tcPr>
            <w:tcW w:w="1568" w:type="dxa"/>
            <w:vAlign w:val="center"/>
          </w:tcPr>
          <w:p w14:paraId="7D8C528F" w14:textId="474F1EE4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 (8)</w:t>
            </w:r>
          </w:p>
        </w:tc>
        <w:tc>
          <w:tcPr>
            <w:tcW w:w="1270" w:type="dxa"/>
            <w:vAlign w:val="center"/>
          </w:tcPr>
          <w:p w14:paraId="0B482546" w14:textId="5021EEEE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7" w:type="dxa"/>
            <w:vAlign w:val="center"/>
          </w:tcPr>
          <w:p w14:paraId="69CAA281" w14:textId="47E60127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60" w:type="dxa"/>
            <w:gridSpan w:val="2"/>
            <w:vAlign w:val="center"/>
          </w:tcPr>
          <w:p w14:paraId="178D4FBB" w14:textId="38EFD1BE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6</w:t>
            </w:r>
            <w:r w:rsidR="005F0C91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12)</w:t>
            </w:r>
          </w:p>
        </w:tc>
        <w:tc>
          <w:tcPr>
            <w:tcW w:w="1130" w:type="dxa"/>
            <w:gridSpan w:val="2"/>
          </w:tcPr>
          <w:p w14:paraId="23388716" w14:textId="43414747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1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14)</w:t>
            </w:r>
          </w:p>
        </w:tc>
        <w:tc>
          <w:tcPr>
            <w:tcW w:w="1133" w:type="dxa"/>
            <w:gridSpan w:val="2"/>
            <w:vAlign w:val="center"/>
          </w:tcPr>
          <w:p w14:paraId="75BA70EB" w14:textId="10E63FB9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5</w:t>
            </w:r>
            <w:r w:rsidR="008F140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3)</w:t>
            </w:r>
          </w:p>
        </w:tc>
      </w:tr>
      <w:tr w:rsidR="003D374B" w:rsidRPr="00251500" w14:paraId="0C400365" w14:textId="0C8AE029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53BC5009" w14:textId="77777777" w:rsidR="0028748B" w:rsidRPr="00251500" w:rsidRDefault="0028748B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II</w:t>
            </w:r>
          </w:p>
        </w:tc>
        <w:tc>
          <w:tcPr>
            <w:tcW w:w="1568" w:type="dxa"/>
            <w:vAlign w:val="center"/>
          </w:tcPr>
          <w:p w14:paraId="7A575922" w14:textId="4160E74C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8 (46)</w:t>
            </w:r>
          </w:p>
        </w:tc>
        <w:tc>
          <w:tcPr>
            <w:tcW w:w="1270" w:type="dxa"/>
            <w:vAlign w:val="center"/>
          </w:tcPr>
          <w:p w14:paraId="040374D3" w14:textId="1E066F4B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 (46)</w:t>
            </w:r>
          </w:p>
        </w:tc>
        <w:tc>
          <w:tcPr>
            <w:tcW w:w="1137" w:type="dxa"/>
            <w:vAlign w:val="center"/>
          </w:tcPr>
          <w:p w14:paraId="13A585B7" w14:textId="11E635D3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 (15)</w:t>
            </w:r>
          </w:p>
        </w:tc>
        <w:tc>
          <w:tcPr>
            <w:tcW w:w="1560" w:type="dxa"/>
            <w:gridSpan w:val="2"/>
            <w:vAlign w:val="center"/>
          </w:tcPr>
          <w:p w14:paraId="7A22A07D" w14:textId="4F0F148D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10</w:t>
            </w:r>
            <w:r w:rsidR="005F0C91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20)</w:t>
            </w:r>
          </w:p>
        </w:tc>
        <w:tc>
          <w:tcPr>
            <w:tcW w:w="1130" w:type="dxa"/>
            <w:gridSpan w:val="2"/>
          </w:tcPr>
          <w:p w14:paraId="1D73D638" w14:textId="3A584EDA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3" w:type="dxa"/>
            <w:gridSpan w:val="2"/>
            <w:vAlign w:val="center"/>
          </w:tcPr>
          <w:p w14:paraId="46C630E1" w14:textId="6C274D95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14</w:t>
            </w:r>
            <w:r w:rsidR="008F140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9)</w:t>
            </w:r>
          </w:p>
        </w:tc>
      </w:tr>
      <w:tr w:rsidR="003D374B" w:rsidRPr="00251500" w14:paraId="5F173516" w14:textId="3C4DF31E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0ECEEA19" w14:textId="77777777" w:rsidR="0028748B" w:rsidRPr="00251500" w:rsidRDefault="0028748B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III</w:t>
            </w:r>
          </w:p>
        </w:tc>
        <w:tc>
          <w:tcPr>
            <w:tcW w:w="1568" w:type="dxa"/>
            <w:vAlign w:val="center"/>
          </w:tcPr>
          <w:p w14:paraId="32F78199" w14:textId="3D96199D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 (28)</w:t>
            </w:r>
          </w:p>
        </w:tc>
        <w:tc>
          <w:tcPr>
            <w:tcW w:w="1270" w:type="dxa"/>
            <w:vAlign w:val="center"/>
          </w:tcPr>
          <w:p w14:paraId="5C338D1E" w14:textId="36FDEE8D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 (36)</w:t>
            </w:r>
          </w:p>
        </w:tc>
        <w:tc>
          <w:tcPr>
            <w:tcW w:w="1137" w:type="dxa"/>
            <w:vAlign w:val="center"/>
          </w:tcPr>
          <w:p w14:paraId="40B99D20" w14:textId="762D519F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3 (32.5)</w:t>
            </w:r>
          </w:p>
        </w:tc>
        <w:tc>
          <w:tcPr>
            <w:tcW w:w="1560" w:type="dxa"/>
            <w:gridSpan w:val="2"/>
            <w:vAlign w:val="center"/>
          </w:tcPr>
          <w:p w14:paraId="144CE2C6" w14:textId="1094552B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31</w:t>
            </w:r>
            <w:r w:rsidR="005F0C91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62)</w:t>
            </w:r>
          </w:p>
        </w:tc>
        <w:tc>
          <w:tcPr>
            <w:tcW w:w="1130" w:type="dxa"/>
            <w:gridSpan w:val="2"/>
          </w:tcPr>
          <w:p w14:paraId="64A470B6" w14:textId="79E93797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4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58)</w:t>
            </w:r>
          </w:p>
        </w:tc>
        <w:tc>
          <w:tcPr>
            <w:tcW w:w="1133" w:type="dxa"/>
            <w:gridSpan w:val="2"/>
            <w:vAlign w:val="center"/>
          </w:tcPr>
          <w:p w14:paraId="15749566" w14:textId="3AD841DE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49</w:t>
            </w:r>
            <w:r w:rsidR="008F140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31)</w:t>
            </w:r>
          </w:p>
        </w:tc>
      </w:tr>
      <w:tr w:rsidR="003D374B" w:rsidRPr="00251500" w14:paraId="19B0AAF5" w14:textId="3494392E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185C66C2" w14:textId="77777777" w:rsidR="0028748B" w:rsidRPr="00251500" w:rsidRDefault="0028748B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IV</w:t>
            </w:r>
          </w:p>
        </w:tc>
        <w:tc>
          <w:tcPr>
            <w:tcW w:w="1568" w:type="dxa"/>
            <w:vAlign w:val="center"/>
          </w:tcPr>
          <w:p w14:paraId="2BDEEB2E" w14:textId="42616F0E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 (13)</w:t>
            </w:r>
          </w:p>
        </w:tc>
        <w:tc>
          <w:tcPr>
            <w:tcW w:w="1270" w:type="dxa"/>
            <w:vAlign w:val="center"/>
          </w:tcPr>
          <w:p w14:paraId="21F12139" w14:textId="1B204D7D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9)</w:t>
            </w:r>
          </w:p>
        </w:tc>
        <w:tc>
          <w:tcPr>
            <w:tcW w:w="1137" w:type="dxa"/>
            <w:vAlign w:val="center"/>
          </w:tcPr>
          <w:p w14:paraId="3A94558F" w14:textId="43A12D09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 (50)</w:t>
            </w:r>
          </w:p>
        </w:tc>
        <w:tc>
          <w:tcPr>
            <w:tcW w:w="1560" w:type="dxa"/>
            <w:gridSpan w:val="2"/>
            <w:vAlign w:val="center"/>
          </w:tcPr>
          <w:p w14:paraId="5028517C" w14:textId="25941456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3</w:t>
            </w:r>
            <w:r w:rsidR="005F0C91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6)</w:t>
            </w:r>
          </w:p>
        </w:tc>
        <w:tc>
          <w:tcPr>
            <w:tcW w:w="1130" w:type="dxa"/>
            <w:gridSpan w:val="2"/>
          </w:tcPr>
          <w:p w14:paraId="35CADFEF" w14:textId="43A356A6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1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14)</w:t>
            </w:r>
          </w:p>
        </w:tc>
        <w:tc>
          <w:tcPr>
            <w:tcW w:w="1133" w:type="dxa"/>
            <w:gridSpan w:val="2"/>
            <w:vAlign w:val="center"/>
          </w:tcPr>
          <w:p w14:paraId="35626C5C" w14:textId="1563BB7E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85</w:t>
            </w:r>
            <w:r w:rsidR="008F140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54)</w:t>
            </w:r>
          </w:p>
        </w:tc>
      </w:tr>
      <w:tr w:rsidR="003D374B" w:rsidRPr="00251500" w14:paraId="15F7ECAF" w14:textId="1BE3C650" w:rsidTr="00EB460C">
        <w:trPr>
          <w:gridAfter w:val="1"/>
          <w:wAfter w:w="96" w:type="dxa"/>
          <w:jc w:val="center"/>
        </w:trPr>
        <w:tc>
          <w:tcPr>
            <w:tcW w:w="1695" w:type="dxa"/>
          </w:tcPr>
          <w:p w14:paraId="299B4296" w14:textId="77777777" w:rsidR="0028748B" w:rsidRPr="00251500" w:rsidRDefault="0028748B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hAnsi="Times New Roman" w:cs="Times New Roman"/>
                <w:sz w:val="21"/>
                <w:szCs w:val="21"/>
              </w:rPr>
              <w:t xml:space="preserve"> Unknown</w:t>
            </w:r>
          </w:p>
        </w:tc>
        <w:tc>
          <w:tcPr>
            <w:tcW w:w="1568" w:type="dxa"/>
            <w:vAlign w:val="center"/>
          </w:tcPr>
          <w:p w14:paraId="44563634" w14:textId="41AB0686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 (5)</w:t>
            </w:r>
          </w:p>
        </w:tc>
        <w:tc>
          <w:tcPr>
            <w:tcW w:w="1270" w:type="dxa"/>
            <w:vAlign w:val="center"/>
          </w:tcPr>
          <w:p w14:paraId="3A6A4E32" w14:textId="41496663" w:rsidR="0028748B" w:rsidRPr="00251500" w:rsidRDefault="0028748B" w:rsidP="00E86FB8">
            <w:pPr>
              <w:tabs>
                <w:tab w:val="center" w:pos="388"/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9)</w:t>
            </w:r>
          </w:p>
        </w:tc>
        <w:tc>
          <w:tcPr>
            <w:tcW w:w="1137" w:type="dxa"/>
            <w:vAlign w:val="center"/>
          </w:tcPr>
          <w:p w14:paraId="1B469DD2" w14:textId="194977E1" w:rsidR="0028748B" w:rsidRPr="00251500" w:rsidRDefault="0028748B" w:rsidP="00E86FB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560" w:type="dxa"/>
            <w:gridSpan w:val="2"/>
          </w:tcPr>
          <w:p w14:paraId="569D59A0" w14:textId="3CDCE62F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 w:rsidR="005F0C91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0" w:type="dxa"/>
            <w:gridSpan w:val="2"/>
          </w:tcPr>
          <w:p w14:paraId="6D8427C4" w14:textId="6E8B5E05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>1</w:t>
            </w:r>
            <w:r w:rsidR="00FC57D5" w:rsidRPr="00251500"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(14)</w:t>
            </w:r>
          </w:p>
        </w:tc>
        <w:tc>
          <w:tcPr>
            <w:tcW w:w="1133" w:type="dxa"/>
            <w:gridSpan w:val="2"/>
            <w:vAlign w:val="center"/>
          </w:tcPr>
          <w:p w14:paraId="0C3BAA15" w14:textId="2E1C7C15" w:rsidR="0028748B" w:rsidRPr="00251500" w:rsidRDefault="0028748B" w:rsidP="005F0C91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5</w:t>
            </w:r>
            <w:r w:rsidR="008F1407" w:rsidRPr="00251500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 xml:space="preserve"> (3)</w:t>
            </w:r>
          </w:p>
        </w:tc>
      </w:tr>
    </w:tbl>
    <w:p w14:paraId="633FBE07" w14:textId="77777777" w:rsidR="001D43C2" w:rsidRPr="00251500" w:rsidRDefault="001D43C2">
      <w:pPr>
        <w:rPr>
          <w:rFonts w:ascii="Times New Roman" w:hAnsi="Times New Roman" w:cs="Times New Roman"/>
          <w:sz w:val="21"/>
          <w:szCs w:val="21"/>
        </w:rPr>
      </w:pPr>
    </w:p>
    <w:p w14:paraId="634AFDBB" w14:textId="77777777" w:rsidR="004F540B" w:rsidRPr="00251500" w:rsidRDefault="004F540B" w:rsidP="00E05027">
      <w:pPr>
        <w:tabs>
          <w:tab w:val="left" w:pos="6456"/>
        </w:tabs>
        <w:jc w:val="left"/>
        <w:rPr>
          <w:rFonts w:ascii="Times New Roman" w:hAnsi="Times New Roman" w:cs="Times New Roman"/>
          <w:sz w:val="21"/>
          <w:szCs w:val="21"/>
          <w:highlight w:val="yellow"/>
        </w:rPr>
      </w:pPr>
    </w:p>
    <w:p w14:paraId="4EF4E565" w14:textId="77777777" w:rsidR="004F540B" w:rsidRPr="00251500" w:rsidRDefault="004F540B" w:rsidP="00E05027">
      <w:pPr>
        <w:tabs>
          <w:tab w:val="left" w:pos="6456"/>
        </w:tabs>
        <w:jc w:val="left"/>
        <w:rPr>
          <w:rFonts w:ascii="Times New Roman" w:hAnsi="Times New Roman" w:cs="Times New Roman"/>
          <w:sz w:val="21"/>
          <w:szCs w:val="21"/>
          <w:highlight w:val="yellow"/>
        </w:rPr>
      </w:pPr>
    </w:p>
    <w:p w14:paraId="61C1F14E" w14:textId="77777777" w:rsidR="008201FF" w:rsidRPr="00251500" w:rsidRDefault="008201FF" w:rsidP="00D30604">
      <w:pPr>
        <w:tabs>
          <w:tab w:val="left" w:pos="6456"/>
        </w:tabs>
        <w:jc w:val="center"/>
        <w:rPr>
          <w:rFonts w:ascii="Times New Roman" w:hAnsi="Times New Roman" w:cs="Times New Roman"/>
          <w:sz w:val="21"/>
          <w:szCs w:val="21"/>
          <w:highlight w:val="yellow"/>
        </w:rPr>
      </w:pPr>
    </w:p>
    <w:p w14:paraId="0501050E" w14:textId="2AD8FF2B" w:rsidR="00FD60F7" w:rsidRPr="00251500" w:rsidRDefault="00FD60F7">
      <w:pPr>
        <w:rPr>
          <w:rFonts w:ascii="Times New Roman" w:hAnsi="Times New Roman" w:cs="Times New Roman"/>
          <w:sz w:val="21"/>
          <w:szCs w:val="21"/>
        </w:rPr>
      </w:pPr>
    </w:p>
    <w:sectPr w:rsidR="00FD60F7" w:rsidRPr="00251500" w:rsidSect="002673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03F"/>
    <w:rsid w:val="00000A57"/>
    <w:rsid w:val="0000267B"/>
    <w:rsid w:val="00003775"/>
    <w:rsid w:val="000151B4"/>
    <w:rsid w:val="000304DD"/>
    <w:rsid w:val="000355DC"/>
    <w:rsid w:val="000471BC"/>
    <w:rsid w:val="00052F13"/>
    <w:rsid w:val="00066887"/>
    <w:rsid w:val="000864F2"/>
    <w:rsid w:val="00086E70"/>
    <w:rsid w:val="000B7738"/>
    <w:rsid w:val="000C061C"/>
    <w:rsid w:val="000C5D33"/>
    <w:rsid w:val="000C7CAC"/>
    <w:rsid w:val="000E0B6C"/>
    <w:rsid w:val="000E33F5"/>
    <w:rsid w:val="001013C9"/>
    <w:rsid w:val="00104D22"/>
    <w:rsid w:val="00111746"/>
    <w:rsid w:val="00150548"/>
    <w:rsid w:val="00150A29"/>
    <w:rsid w:val="00152BF3"/>
    <w:rsid w:val="001540CB"/>
    <w:rsid w:val="00166833"/>
    <w:rsid w:val="001734D9"/>
    <w:rsid w:val="00173F73"/>
    <w:rsid w:val="001A31DB"/>
    <w:rsid w:val="001A4725"/>
    <w:rsid w:val="001B4E34"/>
    <w:rsid w:val="001C00BC"/>
    <w:rsid w:val="001C0A74"/>
    <w:rsid w:val="001C2B63"/>
    <w:rsid w:val="001D2359"/>
    <w:rsid w:val="001D43C2"/>
    <w:rsid w:val="001D754E"/>
    <w:rsid w:val="001E1535"/>
    <w:rsid w:val="001E196A"/>
    <w:rsid w:val="001E3F70"/>
    <w:rsid w:val="001F3A51"/>
    <w:rsid w:val="001F6D6C"/>
    <w:rsid w:val="00205821"/>
    <w:rsid w:val="00206CDC"/>
    <w:rsid w:val="00211297"/>
    <w:rsid w:val="0021545A"/>
    <w:rsid w:val="00226ADE"/>
    <w:rsid w:val="00251500"/>
    <w:rsid w:val="00254702"/>
    <w:rsid w:val="00267394"/>
    <w:rsid w:val="002869BD"/>
    <w:rsid w:val="0028748B"/>
    <w:rsid w:val="002B00EA"/>
    <w:rsid w:val="002E4834"/>
    <w:rsid w:val="00311038"/>
    <w:rsid w:val="00312F42"/>
    <w:rsid w:val="00324FD5"/>
    <w:rsid w:val="00335D9F"/>
    <w:rsid w:val="00346F3B"/>
    <w:rsid w:val="00351792"/>
    <w:rsid w:val="0035677D"/>
    <w:rsid w:val="00366510"/>
    <w:rsid w:val="00366B75"/>
    <w:rsid w:val="00366C80"/>
    <w:rsid w:val="0038273A"/>
    <w:rsid w:val="00394543"/>
    <w:rsid w:val="003946F7"/>
    <w:rsid w:val="0039506A"/>
    <w:rsid w:val="003A2809"/>
    <w:rsid w:val="003C2441"/>
    <w:rsid w:val="003C5C1F"/>
    <w:rsid w:val="003C5F54"/>
    <w:rsid w:val="003D374B"/>
    <w:rsid w:val="003D6547"/>
    <w:rsid w:val="003F6EEB"/>
    <w:rsid w:val="00407773"/>
    <w:rsid w:val="00413D18"/>
    <w:rsid w:val="00424177"/>
    <w:rsid w:val="00435496"/>
    <w:rsid w:val="00447539"/>
    <w:rsid w:val="00460F21"/>
    <w:rsid w:val="004749D0"/>
    <w:rsid w:val="004E39FB"/>
    <w:rsid w:val="004F1456"/>
    <w:rsid w:val="004F4A62"/>
    <w:rsid w:val="004F540B"/>
    <w:rsid w:val="004F7625"/>
    <w:rsid w:val="00525DB8"/>
    <w:rsid w:val="00545201"/>
    <w:rsid w:val="00547BEF"/>
    <w:rsid w:val="00552E6B"/>
    <w:rsid w:val="00566176"/>
    <w:rsid w:val="00566E8E"/>
    <w:rsid w:val="005768FF"/>
    <w:rsid w:val="00576F7E"/>
    <w:rsid w:val="005848B1"/>
    <w:rsid w:val="005A309A"/>
    <w:rsid w:val="005C6139"/>
    <w:rsid w:val="005E6625"/>
    <w:rsid w:val="005E77FD"/>
    <w:rsid w:val="005F0C91"/>
    <w:rsid w:val="0060019D"/>
    <w:rsid w:val="00624CC4"/>
    <w:rsid w:val="006255ED"/>
    <w:rsid w:val="00627964"/>
    <w:rsid w:val="00631B4F"/>
    <w:rsid w:val="0064137E"/>
    <w:rsid w:val="00642486"/>
    <w:rsid w:val="00644E5D"/>
    <w:rsid w:val="00651E36"/>
    <w:rsid w:val="00682370"/>
    <w:rsid w:val="006C4C3C"/>
    <w:rsid w:val="006C5316"/>
    <w:rsid w:val="006D29A0"/>
    <w:rsid w:val="006D5749"/>
    <w:rsid w:val="006E4E46"/>
    <w:rsid w:val="006F7457"/>
    <w:rsid w:val="00700147"/>
    <w:rsid w:val="00717836"/>
    <w:rsid w:val="00723EAD"/>
    <w:rsid w:val="007759F2"/>
    <w:rsid w:val="007809B6"/>
    <w:rsid w:val="00785D4E"/>
    <w:rsid w:val="00790598"/>
    <w:rsid w:val="007A70C6"/>
    <w:rsid w:val="007B76A2"/>
    <w:rsid w:val="007C0A64"/>
    <w:rsid w:val="007E40B5"/>
    <w:rsid w:val="007E5D8D"/>
    <w:rsid w:val="00803EDD"/>
    <w:rsid w:val="008132E7"/>
    <w:rsid w:val="00815F2C"/>
    <w:rsid w:val="008201FF"/>
    <w:rsid w:val="00821FEF"/>
    <w:rsid w:val="00823F5A"/>
    <w:rsid w:val="0082667C"/>
    <w:rsid w:val="00851228"/>
    <w:rsid w:val="00852514"/>
    <w:rsid w:val="00861E25"/>
    <w:rsid w:val="00867ADB"/>
    <w:rsid w:val="008715D1"/>
    <w:rsid w:val="00883373"/>
    <w:rsid w:val="008861EA"/>
    <w:rsid w:val="008A44BB"/>
    <w:rsid w:val="008B552E"/>
    <w:rsid w:val="008D0EDD"/>
    <w:rsid w:val="008D4B50"/>
    <w:rsid w:val="008D74EC"/>
    <w:rsid w:val="008F13DC"/>
    <w:rsid w:val="008F1407"/>
    <w:rsid w:val="009001D3"/>
    <w:rsid w:val="0092129D"/>
    <w:rsid w:val="00922E97"/>
    <w:rsid w:val="00942009"/>
    <w:rsid w:val="00957F3D"/>
    <w:rsid w:val="0096682D"/>
    <w:rsid w:val="00967A05"/>
    <w:rsid w:val="00973B68"/>
    <w:rsid w:val="009778B3"/>
    <w:rsid w:val="00995137"/>
    <w:rsid w:val="009A02EE"/>
    <w:rsid w:val="009A6846"/>
    <w:rsid w:val="009D465D"/>
    <w:rsid w:val="009D7E31"/>
    <w:rsid w:val="009E0FAD"/>
    <w:rsid w:val="009F1E93"/>
    <w:rsid w:val="009F711F"/>
    <w:rsid w:val="00A03231"/>
    <w:rsid w:val="00A473F3"/>
    <w:rsid w:val="00A53956"/>
    <w:rsid w:val="00A61F37"/>
    <w:rsid w:val="00A7479B"/>
    <w:rsid w:val="00A96BE2"/>
    <w:rsid w:val="00AA109B"/>
    <w:rsid w:val="00AA6A08"/>
    <w:rsid w:val="00AA6C30"/>
    <w:rsid w:val="00AB6894"/>
    <w:rsid w:val="00AC3474"/>
    <w:rsid w:val="00AE1231"/>
    <w:rsid w:val="00B070BB"/>
    <w:rsid w:val="00B146DE"/>
    <w:rsid w:val="00B20256"/>
    <w:rsid w:val="00B22F57"/>
    <w:rsid w:val="00B3703F"/>
    <w:rsid w:val="00B57E96"/>
    <w:rsid w:val="00B942F1"/>
    <w:rsid w:val="00BC18C1"/>
    <w:rsid w:val="00BD00BB"/>
    <w:rsid w:val="00BF317E"/>
    <w:rsid w:val="00C00BD3"/>
    <w:rsid w:val="00C03BF3"/>
    <w:rsid w:val="00C15B20"/>
    <w:rsid w:val="00C36CA8"/>
    <w:rsid w:val="00C45726"/>
    <w:rsid w:val="00C518FE"/>
    <w:rsid w:val="00C53950"/>
    <w:rsid w:val="00C60268"/>
    <w:rsid w:val="00C62804"/>
    <w:rsid w:val="00C73BB8"/>
    <w:rsid w:val="00C827F0"/>
    <w:rsid w:val="00CA52FF"/>
    <w:rsid w:val="00CB382B"/>
    <w:rsid w:val="00CB4283"/>
    <w:rsid w:val="00CD1A27"/>
    <w:rsid w:val="00CD6865"/>
    <w:rsid w:val="00CE460E"/>
    <w:rsid w:val="00D11475"/>
    <w:rsid w:val="00D2100F"/>
    <w:rsid w:val="00D30604"/>
    <w:rsid w:val="00D33D39"/>
    <w:rsid w:val="00D37E82"/>
    <w:rsid w:val="00D4235A"/>
    <w:rsid w:val="00D76348"/>
    <w:rsid w:val="00D855CF"/>
    <w:rsid w:val="00D85C11"/>
    <w:rsid w:val="00DC6FDE"/>
    <w:rsid w:val="00DD100D"/>
    <w:rsid w:val="00DE256B"/>
    <w:rsid w:val="00DE33B0"/>
    <w:rsid w:val="00DE5CB0"/>
    <w:rsid w:val="00DF68E8"/>
    <w:rsid w:val="00E014E8"/>
    <w:rsid w:val="00E05027"/>
    <w:rsid w:val="00E22159"/>
    <w:rsid w:val="00E24D25"/>
    <w:rsid w:val="00E269B4"/>
    <w:rsid w:val="00E26B38"/>
    <w:rsid w:val="00E4010D"/>
    <w:rsid w:val="00E572BD"/>
    <w:rsid w:val="00E86FB8"/>
    <w:rsid w:val="00E92FB9"/>
    <w:rsid w:val="00EB460C"/>
    <w:rsid w:val="00EC3EBC"/>
    <w:rsid w:val="00EC6705"/>
    <w:rsid w:val="00EF0153"/>
    <w:rsid w:val="00F10772"/>
    <w:rsid w:val="00F254CC"/>
    <w:rsid w:val="00F34D94"/>
    <w:rsid w:val="00F36E3C"/>
    <w:rsid w:val="00F40F4F"/>
    <w:rsid w:val="00F52ADC"/>
    <w:rsid w:val="00F546C5"/>
    <w:rsid w:val="00F63E60"/>
    <w:rsid w:val="00F95BA9"/>
    <w:rsid w:val="00FB0953"/>
    <w:rsid w:val="00FB0F13"/>
    <w:rsid w:val="00FB696F"/>
    <w:rsid w:val="00FC44C9"/>
    <w:rsid w:val="00FC57D5"/>
    <w:rsid w:val="00FD4FB3"/>
    <w:rsid w:val="00FD60F7"/>
    <w:rsid w:val="00FE2FDF"/>
    <w:rsid w:val="00FE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2E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Frontiers</cp:lastModifiedBy>
  <cp:revision>122</cp:revision>
  <dcterms:created xsi:type="dcterms:W3CDTF">2020-04-10T12:18:00Z</dcterms:created>
  <dcterms:modified xsi:type="dcterms:W3CDTF">2020-05-11T16:15:00Z</dcterms:modified>
</cp:coreProperties>
</file>